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900" w:hanging="0"/>
        <w:rPr/>
      </w:pPr>
      <w:r>
        <w:rPr/>
        <w:t>Table S4</w:t>
      </w:r>
    </w:p>
    <w:tbl>
      <w:tblPr>
        <w:tblW w:w="144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47"/>
        <w:gridCol w:w="1106"/>
        <w:gridCol w:w="1106"/>
        <w:gridCol w:w="1217"/>
        <w:gridCol w:w="1251"/>
        <w:gridCol w:w="360"/>
        <w:gridCol w:w="1106"/>
        <w:gridCol w:w="1774"/>
        <w:gridCol w:w="1106"/>
        <w:gridCol w:w="1594"/>
        <w:gridCol w:w="1260"/>
      </w:tblGrid>
      <w:tr>
        <w:trPr>
          <w:trHeight w:val="300" w:hRule="atLeast"/>
        </w:trPr>
        <w:tc>
          <w:tcPr>
            <w:tcW w:w="157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e period 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SK vaccine shipped to BF, WHO, MSF, and UNICEF: By vaccine type*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HO-ICG vaccine, by type, released to countries in Africa: 1997 to 2007*</w:t>
            </w:r>
          </w:p>
        </w:tc>
      </w:tr>
      <w:tr>
        <w:trPr>
          <w:trHeight w:val="51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en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valen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valent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ent vaccine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ie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valent vaccin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vaccines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IDSR implementation at district level in Burkina Faso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0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,00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,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0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9,7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,229,7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1,5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051,5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5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give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,105,000 </w:t>
            </w:r>
          </w:p>
        </w:tc>
      </w:tr>
      <w:tr>
        <w:trPr>
          <w:trHeight w:val="51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0,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350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d, Benin, Cameroon, Angol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,550,000 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, Guinea Bissau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4,040,000 </w:t>
            </w:r>
          </w:p>
        </w:tc>
      </w:tr>
      <w:tr>
        <w:trPr>
          <w:trHeight w:val="60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Africa Republic, Niger, Cha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920,000 </w:t>
            </w:r>
          </w:p>
        </w:tc>
      </w:tr>
      <w:tr>
        <w:trPr>
          <w:trHeight w:val="799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0,00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00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44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ina Faso, Chad, Ethiopia, Burundi, Cameroon, Nige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8,144,000 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,32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1,3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opi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200,000 </w:t>
            </w:r>
          </w:p>
        </w:tc>
      </w:tr>
      <w:tr>
        <w:trPr>
          <w:trHeight w:val="21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SR implementation at district level in Burkina Faso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53,7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0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,478,7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0,00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ina Fas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2,550,000 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0,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00,2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ola, Central Africa Republic, Cha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,00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ina Fas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50,000 </w:t>
            </w:r>
          </w:p>
        </w:tc>
      </w:tr>
      <w:tr>
        <w:trPr>
          <w:trHeight w:val="480" w:hRule="atLeast"/>
        </w:trPr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6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2,0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00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,25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d, Sud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539,250 </w:t>
            </w:r>
          </w:p>
        </w:tc>
      </w:tr>
      <w:tr>
        <w:trPr>
          <w:trHeight w:val="799" w:hRule="atLeast"/>
        </w:trPr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0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,0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6,61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ina Faso, Côte d'Ivoire, Niger, Nigeria, Sudan, Ugand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4,37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d, Guinea, Kenya, Sudan, Ugan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,120,990 </w:t>
            </w:r>
          </w:p>
        </w:tc>
      </w:tr>
      <w:tr>
        <w:trPr>
          <w:trHeight w:val="799" w:hRule="atLeast"/>
        </w:trPr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24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4,24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24,331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ina Faso, Chad, Democratic Republic of Congo, Sudan, Togo, Uganda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00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7,124,331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Cs/>
        </w:rPr>
      </w:pPr>
      <w:r>
        <w:rPr>
          <w:b/>
        </w:rPr>
        <w:t>*</w:t>
      </w:r>
      <w:r>
        <w:rPr>
          <w:bCs/>
        </w:rPr>
        <w:t>Acronyms and abbreviations:</w:t>
      </w:r>
      <w:r>
        <w:rPr>
          <w:b/>
        </w:rPr>
        <w:t xml:space="preserve"> </w:t>
      </w:r>
      <w:r>
        <w:rPr>
          <w:bCs/>
        </w:rPr>
        <w:t xml:space="preserve">GSK – </w:t>
      </w:r>
      <w:r>
        <w:rPr/>
        <w:t>GlaxoSmithKline;  BF – Burkina Faso (national government);  WHO – World Health organization;  MSF - Médecins Sans Frontières;  UNICEF – United Nations Children’s Fund; ICG - International Consultative Group (from WHO)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</w:rPr>
        <w:t>Source:</w:t>
      </w:r>
      <w:r>
        <w:rPr/>
        <w:t xml:space="preserve"> Doses of vaccine released to countries in Africa by the WHO International Consultative Group, UNICEF, and GlaxoSmithKline Biological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9:36:00Z</dcterms:created>
  <dc:creator>Martin Meltzer</dc:creator>
  <dc:description/>
  <dc:language>en-US</dc:language>
  <cp:lastModifiedBy>Martin Meltzer</cp:lastModifiedBy>
  <dcterms:modified xsi:type="dcterms:W3CDTF">2010-09-05T19:45:00Z</dcterms:modified>
  <cp:revision>4</cp:revision>
  <dc:subject/>
  <dc:title>Table S4</dc:title>
</cp:coreProperties>
</file>